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94" w:rsidRDefault="00D86494" w:rsidP="00D864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2B6E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 Distribution of age in months at time of RSV-related death for children with D</w:t>
      </w:r>
      <w:r w:rsidR="00123730">
        <w:rPr>
          <w:rFonts w:ascii="Times New Roman" w:hAnsi="Times New Roman" w:cs="Times New Roman"/>
          <w:sz w:val="24"/>
          <w:szCs w:val="24"/>
          <w:lang w:val="en-GB"/>
        </w:rPr>
        <w:t>own syndr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= 5</w:t>
      </w:r>
      <w:r w:rsidR="00A641B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23730">
        <w:rPr>
          <w:rFonts w:ascii="Times New Roman" w:hAnsi="Times New Roman" w:cs="Times New Roman"/>
          <w:sz w:val="24"/>
          <w:szCs w:val="24"/>
          <w:lang w:val="en-GB"/>
        </w:rPr>
        <w:t>) and children without Down syndr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= 34</w:t>
      </w:r>
      <w:r w:rsidR="00A641B4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E04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641B4" w:rsidRDefault="00A641B4" w:rsidP="00D864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nl-NL"/>
        </w:rPr>
        <w:drawing>
          <wp:inline distT="0" distB="0" distL="0" distR="0" wp14:anchorId="5B45F77B" wp14:editId="0DDFB943">
            <wp:extent cx="5943600" cy="3338422"/>
            <wp:effectExtent l="0" t="0" r="19050" b="1460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86494" w:rsidRPr="00A641B4" w:rsidRDefault="00D86494" w:rsidP="00D864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6494" w:rsidRDefault="00D86494" w:rsidP="00D864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There was no statistical significant difference in median age at death (p = 0.</w:t>
      </w:r>
      <w:r w:rsidR="00A641B4">
        <w:rPr>
          <w:rFonts w:ascii="Times New Roman" w:hAnsi="Times New Roman" w:cs="Times New Roman"/>
          <w:sz w:val="24"/>
          <w:szCs w:val="24"/>
          <w:lang w:val="en-GB"/>
        </w:rPr>
        <w:t>641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D86494" w:rsidRDefault="00D86494" w:rsidP="00D864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6494" w:rsidRDefault="00D86494" w:rsidP="00D864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2A18" w:rsidRPr="00D86494" w:rsidRDefault="00E92A18">
      <w:pPr>
        <w:rPr>
          <w:lang w:val="en-GB"/>
        </w:rPr>
      </w:pPr>
      <w:bookmarkStart w:id="0" w:name="_GoBack"/>
      <w:bookmarkEnd w:id="0"/>
    </w:p>
    <w:sectPr w:rsidR="00E92A18" w:rsidRPr="00D86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94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E0479"/>
    <w:rsid w:val="000F3636"/>
    <w:rsid w:val="001001AE"/>
    <w:rsid w:val="001156F6"/>
    <w:rsid w:val="00123730"/>
    <w:rsid w:val="00134771"/>
    <w:rsid w:val="0018543A"/>
    <w:rsid w:val="00194785"/>
    <w:rsid w:val="001A0298"/>
    <w:rsid w:val="001A0FD1"/>
    <w:rsid w:val="00203FDF"/>
    <w:rsid w:val="0022342B"/>
    <w:rsid w:val="00241439"/>
    <w:rsid w:val="00265833"/>
    <w:rsid w:val="00265E95"/>
    <w:rsid w:val="00272C7C"/>
    <w:rsid w:val="002774C9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108F9"/>
    <w:rsid w:val="00A20112"/>
    <w:rsid w:val="00A3020C"/>
    <w:rsid w:val="00A54C07"/>
    <w:rsid w:val="00A6087C"/>
    <w:rsid w:val="00A641B4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D6117"/>
    <w:rsid w:val="00C06E0B"/>
    <w:rsid w:val="00C27EFD"/>
    <w:rsid w:val="00C32128"/>
    <w:rsid w:val="00C36197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86494"/>
    <w:rsid w:val="00DA313B"/>
    <w:rsid w:val="00DA549E"/>
    <w:rsid w:val="00DA76B0"/>
    <w:rsid w:val="00DC118E"/>
    <w:rsid w:val="00DD0635"/>
    <w:rsid w:val="00DD2198"/>
    <w:rsid w:val="00DD660B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6494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86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6494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6494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86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649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HOME\KIND\yloewens\Home\Documenten\PhD\RSV%20Down\Submission\Revision\Tables%20&amp;%20Figures\excel%20bestand%20RSV%20gold_aangepa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0"/>
    <c:plotArea>
      <c:layout>
        <c:manualLayout>
          <c:layoutTarget val="inner"/>
          <c:xMode val="edge"/>
          <c:yMode val="edge"/>
          <c:x val="7.4521496576214513E-2"/>
          <c:y val="3.1972698877003228E-2"/>
          <c:w val="0.85059058448675251"/>
          <c:h val="0.83129107781613687"/>
        </c:manualLayout>
      </c:layout>
      <c:lineChart>
        <c:grouping val="standard"/>
        <c:varyColors val="0"/>
        <c:ser>
          <c:idx val="0"/>
          <c:order val="0"/>
          <c:tx>
            <c:v>Down syndrome (n=53)</c:v>
          </c:tx>
          <c:marker>
            <c:symbol val="none"/>
          </c:marker>
          <c:cat>
            <c:numRef>
              <c:f>'All cases DS vs no DS'!$N$3:$N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All cases DS vs no DS'!$J$3:$J$63</c:f>
              <c:numCache>
                <c:formatCode>General</c:formatCode>
                <c:ptCount val="61"/>
                <c:pt idx="0">
                  <c:v>0.25316455696202533</c:v>
                </c:pt>
                <c:pt idx="1">
                  <c:v>0.50632911392405067</c:v>
                </c:pt>
                <c:pt idx="2">
                  <c:v>1.5189873417721518</c:v>
                </c:pt>
                <c:pt idx="3">
                  <c:v>1.7721518987341773</c:v>
                </c:pt>
                <c:pt idx="4">
                  <c:v>1.2658227848101267</c:v>
                </c:pt>
                <c:pt idx="5">
                  <c:v>0.75949367088607589</c:v>
                </c:pt>
                <c:pt idx="6">
                  <c:v>1.0126582278481013</c:v>
                </c:pt>
                <c:pt idx="7">
                  <c:v>0.75949367088607589</c:v>
                </c:pt>
                <c:pt idx="8">
                  <c:v>0</c:v>
                </c:pt>
                <c:pt idx="9">
                  <c:v>0.75949367088607589</c:v>
                </c:pt>
                <c:pt idx="10">
                  <c:v>0.75949367088607589</c:v>
                </c:pt>
                <c:pt idx="11">
                  <c:v>0.25316455696202533</c:v>
                </c:pt>
                <c:pt idx="12">
                  <c:v>0.75949367088607589</c:v>
                </c:pt>
                <c:pt idx="13">
                  <c:v>0</c:v>
                </c:pt>
                <c:pt idx="14">
                  <c:v>0</c:v>
                </c:pt>
                <c:pt idx="15">
                  <c:v>0.25316455696202533</c:v>
                </c:pt>
                <c:pt idx="16">
                  <c:v>0.75949367088607589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25316455696202533</c:v>
                </c:pt>
                <c:pt idx="21">
                  <c:v>0.50632911392405067</c:v>
                </c:pt>
                <c:pt idx="22">
                  <c:v>0</c:v>
                </c:pt>
                <c:pt idx="23">
                  <c:v>0</c:v>
                </c:pt>
                <c:pt idx="24">
                  <c:v>0.25316455696202533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.25316455696202533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.25316455696202533</c:v>
                </c:pt>
                <c:pt idx="47">
                  <c:v>0</c:v>
                </c:pt>
                <c:pt idx="48">
                  <c:v>0.25316455696202533</c:v>
                </c:pt>
                <c:pt idx="49">
                  <c:v>0.25316455696202533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val>
          <c:smooth val="1"/>
        </c:ser>
        <c:ser>
          <c:idx val="1"/>
          <c:order val="1"/>
          <c:tx>
            <c:v>No Down syndrome (n=342)</c:v>
          </c:tx>
          <c:marker>
            <c:symbol val="none"/>
          </c:marker>
          <c:cat>
            <c:numRef>
              <c:f>'All cases DS vs no DS'!$N$3:$N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All cases DS vs no DS'!$P$3:$P$63</c:f>
              <c:numCache>
                <c:formatCode>General</c:formatCode>
                <c:ptCount val="61"/>
                <c:pt idx="0">
                  <c:v>1.7721518987341773</c:v>
                </c:pt>
                <c:pt idx="1">
                  <c:v>6.0759493670886071</c:v>
                </c:pt>
                <c:pt idx="2">
                  <c:v>13.924050632911392</c:v>
                </c:pt>
                <c:pt idx="3">
                  <c:v>6.3291139240506329</c:v>
                </c:pt>
                <c:pt idx="4">
                  <c:v>8.8607594936708853</c:v>
                </c:pt>
                <c:pt idx="5">
                  <c:v>6.3291139240506329</c:v>
                </c:pt>
                <c:pt idx="6">
                  <c:v>3.0379746835443036</c:v>
                </c:pt>
                <c:pt idx="7">
                  <c:v>5.8227848101265822</c:v>
                </c:pt>
                <c:pt idx="8">
                  <c:v>2.7848101265822782</c:v>
                </c:pt>
                <c:pt idx="9">
                  <c:v>1.7721518987341773</c:v>
                </c:pt>
                <c:pt idx="10">
                  <c:v>3.5443037974683547</c:v>
                </c:pt>
                <c:pt idx="11">
                  <c:v>3.2911392405063293</c:v>
                </c:pt>
                <c:pt idx="12">
                  <c:v>1.5189873417721518</c:v>
                </c:pt>
                <c:pt idx="13">
                  <c:v>1.0126582278481013</c:v>
                </c:pt>
                <c:pt idx="14">
                  <c:v>1.5189873417721518</c:v>
                </c:pt>
                <c:pt idx="15">
                  <c:v>1.0126582278481013</c:v>
                </c:pt>
                <c:pt idx="16">
                  <c:v>0.25316455696202533</c:v>
                </c:pt>
                <c:pt idx="17">
                  <c:v>1.5189873417721518</c:v>
                </c:pt>
                <c:pt idx="18">
                  <c:v>0.75949367088607589</c:v>
                </c:pt>
                <c:pt idx="19">
                  <c:v>0.25316455696202533</c:v>
                </c:pt>
                <c:pt idx="20">
                  <c:v>0.50632911392405067</c:v>
                </c:pt>
                <c:pt idx="21">
                  <c:v>1.0126582278481013</c:v>
                </c:pt>
                <c:pt idx="22">
                  <c:v>0.25316455696202533</c:v>
                </c:pt>
                <c:pt idx="23">
                  <c:v>0.75949367088607589</c:v>
                </c:pt>
                <c:pt idx="24">
                  <c:v>1.2658227848101267</c:v>
                </c:pt>
                <c:pt idx="25">
                  <c:v>0.75949367088607589</c:v>
                </c:pt>
                <c:pt idx="26">
                  <c:v>0</c:v>
                </c:pt>
                <c:pt idx="27">
                  <c:v>0</c:v>
                </c:pt>
                <c:pt idx="28">
                  <c:v>0.50632911392405067</c:v>
                </c:pt>
                <c:pt idx="29">
                  <c:v>0.25316455696202533</c:v>
                </c:pt>
                <c:pt idx="30">
                  <c:v>0.75949367088607589</c:v>
                </c:pt>
                <c:pt idx="31">
                  <c:v>0.25316455696202533</c:v>
                </c:pt>
                <c:pt idx="32">
                  <c:v>1.0126582278481013</c:v>
                </c:pt>
                <c:pt idx="33">
                  <c:v>0</c:v>
                </c:pt>
                <c:pt idx="34">
                  <c:v>1.0126582278481013</c:v>
                </c:pt>
                <c:pt idx="35">
                  <c:v>0.50632911392405067</c:v>
                </c:pt>
                <c:pt idx="36">
                  <c:v>2.0253164556962027</c:v>
                </c:pt>
                <c:pt idx="37">
                  <c:v>0</c:v>
                </c:pt>
                <c:pt idx="38">
                  <c:v>0.50632911392405067</c:v>
                </c:pt>
                <c:pt idx="39">
                  <c:v>0.75949367088607589</c:v>
                </c:pt>
                <c:pt idx="40">
                  <c:v>0</c:v>
                </c:pt>
                <c:pt idx="41">
                  <c:v>0.75949367088607589</c:v>
                </c:pt>
                <c:pt idx="42">
                  <c:v>0.25316455696202533</c:v>
                </c:pt>
                <c:pt idx="43">
                  <c:v>0</c:v>
                </c:pt>
                <c:pt idx="44">
                  <c:v>0.25316455696202533</c:v>
                </c:pt>
                <c:pt idx="45">
                  <c:v>0</c:v>
                </c:pt>
                <c:pt idx="46">
                  <c:v>0.25316455696202533</c:v>
                </c:pt>
                <c:pt idx="47">
                  <c:v>0</c:v>
                </c:pt>
                <c:pt idx="48">
                  <c:v>0.25316455696202533</c:v>
                </c:pt>
                <c:pt idx="49">
                  <c:v>0.25316455696202533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.25316455696202533</c:v>
                </c:pt>
                <c:pt idx="55">
                  <c:v>0.25316455696202533</c:v>
                </c:pt>
                <c:pt idx="56">
                  <c:v>0</c:v>
                </c:pt>
                <c:pt idx="57">
                  <c:v>0</c:v>
                </c:pt>
                <c:pt idx="58">
                  <c:v>0.25316455696202533</c:v>
                </c:pt>
                <c:pt idx="59">
                  <c:v>0</c:v>
                </c:pt>
                <c:pt idx="60">
                  <c:v>0.25316455696202533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7300864"/>
        <c:axId val="377307136"/>
      </c:lineChart>
      <c:catAx>
        <c:axId val="377300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Age at time of death (month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77307136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7730713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Proportion of cases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77300864"/>
        <c:crossesAt val="1"/>
        <c:crossBetween val="between"/>
      </c:valAx>
    </c:plotArea>
    <c:legend>
      <c:legendPos val="r"/>
      <c:layout>
        <c:manualLayout>
          <c:xMode val="edge"/>
          <c:yMode val="edge"/>
          <c:x val="0.51828070113262015"/>
          <c:y val="0.38169056081812663"/>
          <c:w val="0.33373258631132646"/>
          <c:h val="0.1866107155767205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5DE218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Lowensteyn, Y.N.</cp:lastModifiedBy>
  <cp:revision>2</cp:revision>
  <dcterms:created xsi:type="dcterms:W3CDTF">2020-03-05T17:32:00Z</dcterms:created>
  <dcterms:modified xsi:type="dcterms:W3CDTF">2020-03-05T17:32:00Z</dcterms:modified>
</cp:coreProperties>
</file>